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82AB30" w14:textId="2220D02F" w:rsidR="00FE3E80" w:rsidRPr="00FE3E80" w:rsidRDefault="00C57DED" w:rsidP="00FE3E8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</w:t>
      </w:r>
      <w:r w:rsidR="005238A0">
        <w:rPr>
          <w:rFonts w:ascii="Times New Roman" w:hAnsi="Times New Roman" w:cs="Times New Roman" w:hint="eastAsia"/>
          <w:b/>
          <w:bCs/>
          <w:sz w:val="24"/>
          <w:szCs w:val="24"/>
        </w:rPr>
        <w:t>lementary Materials</w:t>
      </w:r>
      <w:r w:rsidR="005238A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　</w:t>
      </w:r>
      <w:r w:rsidR="00FE3E80" w:rsidRPr="00FE3E8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238A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E3E80" w:rsidRPr="00FE3E80">
        <w:rPr>
          <w:rFonts w:ascii="Times New Roman" w:hAnsi="Times New Roman" w:cs="Times New Roman"/>
          <w:b/>
          <w:bCs/>
          <w:sz w:val="24"/>
          <w:szCs w:val="24"/>
        </w:rPr>
        <w:t>. Comprehensive Hemodynamic and Echocardiographic Data</w:t>
      </w:r>
    </w:p>
    <w:p w14:paraId="742D11C2" w14:textId="77777777" w:rsidR="00FE3E80" w:rsidRPr="00FE3E80" w:rsidRDefault="00FE3E80" w:rsidP="00FE3E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E7BC50" w14:textId="77777777" w:rsidR="00D116CA" w:rsidRPr="00FE3E80" w:rsidRDefault="00FE3E80" w:rsidP="00D116C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3E80">
        <w:rPr>
          <w:rFonts w:ascii="Times New Roman" w:hAnsi="Times New Roman" w:cs="Times New Roman"/>
          <w:b/>
          <w:bCs/>
          <w:sz w:val="24"/>
          <w:szCs w:val="24"/>
        </w:rPr>
        <w:t>(Case 1)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5"/>
        <w:gridCol w:w="1960"/>
        <w:gridCol w:w="1014"/>
        <w:gridCol w:w="1923"/>
        <w:gridCol w:w="1014"/>
        <w:gridCol w:w="1014"/>
        <w:gridCol w:w="1014"/>
        <w:gridCol w:w="2335"/>
      </w:tblGrid>
      <w:tr w:rsidR="00D116CA" w:rsidRPr="00D116CA" w14:paraId="3603E9F3" w14:textId="77777777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2FF798" w14:textId="77777777" w:rsidR="00D116CA" w:rsidRPr="00D116CA" w:rsidRDefault="00D116CA" w:rsidP="00D116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16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3A5458" w14:textId="77777777" w:rsidR="00D116CA" w:rsidRPr="00D116CA" w:rsidRDefault="00D116CA" w:rsidP="00D116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16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C275E8" w14:textId="77777777" w:rsidR="00D116CA" w:rsidRPr="00D116CA" w:rsidRDefault="00D116CA" w:rsidP="00D116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16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3321920" w14:textId="77777777" w:rsidR="00D116CA" w:rsidRPr="00D116CA" w:rsidRDefault="00D116CA" w:rsidP="00D116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16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3FAC447" w14:textId="77777777" w:rsidR="00D116CA" w:rsidRPr="00D116CA" w:rsidRDefault="00D116CA" w:rsidP="00D116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16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48C7F5" w14:textId="77777777" w:rsidR="00D116CA" w:rsidRPr="00D116CA" w:rsidRDefault="00D116CA" w:rsidP="00D116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16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12BFF0F" w14:textId="77777777" w:rsidR="00D116CA" w:rsidRPr="00D116CA" w:rsidRDefault="00D116CA" w:rsidP="00D116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16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E4C26E" w14:textId="77777777" w:rsidR="00D116CA" w:rsidRPr="00D116CA" w:rsidRDefault="00D116CA" w:rsidP="00D116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16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10</w:t>
            </w:r>
          </w:p>
        </w:tc>
      </w:tr>
      <w:tr w:rsidR="00D116CA" w:rsidRPr="003C787B" w14:paraId="68F78899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F32F002" w14:textId="77777777" w:rsidR="00D116CA" w:rsidRPr="00D116CA" w:rsidRDefault="00D116CA" w:rsidP="00D116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16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MO Flow (L/min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02E69AB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98C95F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720BEA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2.5 to 1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93FF803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1A4310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8B8A97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C508B29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2.0 to 0</w:t>
            </w:r>
          </w:p>
        </w:tc>
      </w:tr>
      <w:tr w:rsidR="00D116CA" w:rsidRPr="003C787B" w14:paraId="375AAAB8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403437" w14:textId="77777777" w:rsidR="00D116CA" w:rsidRPr="00D116CA" w:rsidRDefault="00D116CA" w:rsidP="00D116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16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PSE (mm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200BA1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6AFDD4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C98556D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B122544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22C8668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12D226A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8E2629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116CA" w:rsidRPr="003C787B" w14:paraId="3C4B4CA3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5414AF" w14:textId="77777777" w:rsidR="00D116CA" w:rsidRPr="00D116CA" w:rsidRDefault="00D116CA" w:rsidP="00D116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16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' (cm/s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0AA4E20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83DF38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E1726A9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32E787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E9007B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C451BD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809E72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116CA" w:rsidRPr="003C787B" w14:paraId="2DE08686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C7DF29" w14:textId="77777777" w:rsidR="00D116CA" w:rsidRPr="00D116CA" w:rsidRDefault="00D116CA" w:rsidP="00D116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16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VFAC (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C8E87C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38BA68D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815055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EF38FF0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0E5D9D5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CE28CBB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A3DBF4B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</w:tr>
      <w:tr w:rsidR="00D116CA" w:rsidRPr="003C787B" w14:paraId="6B8C7E22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9959A46" w14:textId="77777777" w:rsidR="00D116CA" w:rsidRPr="00D116CA" w:rsidRDefault="00D116CA" w:rsidP="00D116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16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P (mmHg)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4C2FDF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D53994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0ECC1E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9B95D36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739B0F1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45DC9A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22CCB9F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D116CA" w:rsidRPr="003C787B" w14:paraId="4131B31E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CFC35C" w14:textId="77777777" w:rsidR="00D116CA" w:rsidRPr="00D116CA" w:rsidRDefault="00D116CA" w:rsidP="00D116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16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DP (mmHg)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864E34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72FA0E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CEFCAC5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42BFAF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C0676D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4CAC0C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9710DF8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D116CA" w:rsidRPr="003C787B" w14:paraId="03073502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AB15F70" w14:textId="77777777" w:rsidR="00D116CA" w:rsidRPr="00D116CA" w:rsidRDefault="00D116CA" w:rsidP="00D116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16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P (mmHg)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1A727D9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B099B5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05818D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C480565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203C13F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194149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4EA7E97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116CA" w:rsidRPr="003C787B" w14:paraId="262A70D9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895283" w14:textId="77777777" w:rsidR="00D116CA" w:rsidRPr="00D116CA" w:rsidRDefault="00D116CA" w:rsidP="00D116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16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PI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2F3BB1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811C673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CF6F8C1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B1C8D2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720FC8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D45048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A18D82F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D116CA" w:rsidRPr="003C787B" w14:paraId="1A45FF58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37EC5B" w14:textId="77777777" w:rsidR="00D116CA" w:rsidRPr="00D116CA" w:rsidRDefault="00D116CA" w:rsidP="00D116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16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'/PAS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732964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079C00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CF86818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BE2E1F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AFC2717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74704C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C0516BB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116CA" w:rsidRPr="003C787B" w14:paraId="4C3A3957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A618CBE" w14:textId="77777777" w:rsidR="00D116CA" w:rsidRPr="00D116CA" w:rsidRDefault="00D116CA" w:rsidP="00D116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16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PSE/PAS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B610A39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D20533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81E3CDB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119AC4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D6B18C3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0A1B63A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6D88A30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116CA" w:rsidRPr="003C787B" w14:paraId="3F8B481C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0B6A51B" w14:textId="77777777" w:rsidR="00D116CA" w:rsidRPr="00D116CA" w:rsidRDefault="00D116CA" w:rsidP="00D116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16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Eve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9E8E93B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ECMO initiat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7484FFA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C3117F7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Failed Weaning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2713904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CA549F0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C123CD9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2B547AB" w14:textId="77777777" w:rsidR="00D116CA" w:rsidRPr="003C787B" w:rsidRDefault="00D116CA" w:rsidP="00D11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87B">
              <w:rPr>
                <w:rFonts w:ascii="Times New Roman" w:hAnsi="Times New Roman" w:cs="Times New Roman"/>
                <w:sz w:val="24"/>
                <w:szCs w:val="24"/>
              </w:rPr>
              <w:t>Successful weaning</w:t>
            </w:r>
          </w:p>
        </w:tc>
      </w:tr>
    </w:tbl>
    <w:p w14:paraId="1493AD3B" w14:textId="1AE0133A" w:rsidR="00FE3E80" w:rsidRPr="00FE3E80" w:rsidRDefault="00D116C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3E8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 </w:t>
      </w:r>
      <w:r w:rsidR="00FE3E80" w:rsidRPr="00FE3E80">
        <w:rPr>
          <w:rFonts w:ascii="Times New Roman" w:hAnsi="Times New Roman" w:cs="Times New Roman"/>
          <w:b/>
          <w:bCs/>
          <w:sz w:val="24"/>
          <w:szCs w:val="24"/>
        </w:rPr>
        <w:t>(Case 2)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5"/>
        <w:gridCol w:w="1960"/>
        <w:gridCol w:w="1014"/>
        <w:gridCol w:w="1014"/>
        <w:gridCol w:w="2335"/>
      </w:tblGrid>
      <w:tr w:rsidR="003F52E8" w:rsidRPr="003F52E8" w14:paraId="78ACDA3F" w14:textId="77777777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DCE21EC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F83791" w14:textId="55956184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878B7E8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33E712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346253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4 (</w:t>
            </w:r>
            <w:proofErr w:type="spellStart"/>
            <w:r w:rsidRPr="003F5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O</w:t>
            </w:r>
            <w:proofErr w:type="spellEnd"/>
            <w:r w:rsidRPr="003F5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3F52E8" w:rsidRPr="003F52E8" w14:paraId="486017F8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3DA9C3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MO Flow (L/min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AA64F84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456533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484519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D8F9551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3F52E8" w:rsidRPr="003F52E8" w14:paraId="5C522FE9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984733D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PSE (mm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945C573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4B4A1E5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0B3B539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3BF5D2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</w:tr>
      <w:tr w:rsidR="003F52E8" w:rsidRPr="003F52E8" w14:paraId="7D74E053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804F2F2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' (cm/s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E90248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09723B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6FEE65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8194B91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</w:tr>
      <w:tr w:rsidR="003F52E8" w:rsidRPr="003F52E8" w14:paraId="39F4A7BC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CECAAA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VFAC (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418EA3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09C381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29DFFDD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26D6627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</w:p>
        </w:tc>
      </w:tr>
      <w:tr w:rsidR="003F52E8" w:rsidRPr="003F52E8" w14:paraId="36F88684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9D39F4C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P (mmHg)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930E29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29315EF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BD3FE7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A493EBD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3F52E8" w:rsidRPr="003F52E8" w14:paraId="13EEE687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74D5615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DP (mmHg)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CEC658D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400D13A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E677369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1C37F14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F52E8" w:rsidRPr="003F52E8" w14:paraId="51AE6A66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F0E8EBA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P (mmHg)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864C8F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73405BB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CCB379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0DE8F3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F52E8" w:rsidRPr="003F52E8" w14:paraId="50D351AB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B34A6C5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PI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DEE93A2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4A26CF0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63A3124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7C18E1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</w:tr>
      <w:tr w:rsidR="003F52E8" w:rsidRPr="003F52E8" w14:paraId="52E56840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F0F678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'/PAS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82C4245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4F72163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7C8C861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BBFCFD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3F52E8" w:rsidRPr="003F52E8" w14:paraId="4C11CA51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DD4048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PSE/PAS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3F7EC9C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3D106F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AC6483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E98EEE5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3F52E8" w:rsidRPr="003F52E8" w14:paraId="70005CF2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18B5A78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Eve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A1A8DA7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ECMO initiat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7B91444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24B2AF5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8BB999A" w14:textId="77777777" w:rsidR="003F52E8" w:rsidRPr="003F52E8" w:rsidRDefault="003F52E8" w:rsidP="003F5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E8">
              <w:rPr>
                <w:rFonts w:ascii="Times New Roman" w:hAnsi="Times New Roman" w:cs="Times New Roman"/>
                <w:sz w:val="24"/>
                <w:szCs w:val="24"/>
              </w:rPr>
              <w:t>Successful weaning</w:t>
            </w:r>
          </w:p>
        </w:tc>
      </w:tr>
    </w:tbl>
    <w:p w14:paraId="1FC9CE08" w14:textId="77777777" w:rsidR="00FE3E80" w:rsidRDefault="00FE3E80">
      <w:pPr>
        <w:rPr>
          <w:rFonts w:ascii="Times New Roman" w:hAnsi="Times New Roman" w:cs="Times New Roman"/>
          <w:sz w:val="24"/>
          <w:szCs w:val="24"/>
        </w:rPr>
      </w:pPr>
    </w:p>
    <w:p w14:paraId="218B2F8F" w14:textId="3D9F37D1" w:rsidR="003F52E8" w:rsidRDefault="003F52E8">
      <w:pPr>
        <w:rPr>
          <w:rFonts w:ascii="Times New Roman" w:hAnsi="Times New Roman" w:cs="Times New Roman"/>
          <w:sz w:val="24"/>
          <w:szCs w:val="24"/>
        </w:rPr>
      </w:pPr>
      <w:r w:rsidRPr="003F52E8">
        <w:rPr>
          <w:rFonts w:ascii="Times New Roman" w:hAnsi="Times New Roman" w:cs="Times New Roman"/>
          <w:sz w:val="24"/>
          <w:szCs w:val="24"/>
        </w:rPr>
        <w:t>*Invasive measurement via right heart catheterization</w:t>
      </w:r>
    </w:p>
    <w:p w14:paraId="7A005E4E" w14:textId="01502F4F" w:rsidR="00FE3E80" w:rsidRDefault="00FE3E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3E80">
        <w:rPr>
          <w:rFonts w:ascii="Times New Roman" w:hAnsi="Times New Roman" w:cs="Times New Roman"/>
          <w:b/>
          <w:bCs/>
          <w:sz w:val="24"/>
          <w:szCs w:val="24"/>
        </w:rPr>
        <w:lastRenderedPageBreak/>
        <w:t>(Case 3)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5"/>
        <w:gridCol w:w="2027"/>
        <w:gridCol w:w="1014"/>
        <w:gridCol w:w="1660"/>
        <w:gridCol w:w="2028"/>
      </w:tblGrid>
      <w:tr w:rsidR="009C736D" w:rsidRPr="009C736D" w14:paraId="3DA9E856" w14:textId="77777777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06E1F3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16F222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53C76F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16D94B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3 (</w:t>
            </w:r>
            <w:proofErr w:type="spellStart"/>
            <w:r w:rsidRPr="009C73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O</w:t>
            </w:r>
            <w:proofErr w:type="spellEnd"/>
            <w:r w:rsidRPr="009C73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9B08B6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10</w:t>
            </w:r>
          </w:p>
        </w:tc>
      </w:tr>
      <w:tr w:rsidR="009C736D" w:rsidRPr="009C736D" w14:paraId="51FBFDDC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A430A40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MO Flow (L/min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8ED1F61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BD995D1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555B00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90F461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9C736D" w:rsidRPr="009C736D" w14:paraId="5BE21017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B46CBD8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PSE (mm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606FF06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72760E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327A7B8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359ECE5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</w:tr>
      <w:tr w:rsidR="009C736D" w:rsidRPr="009C736D" w14:paraId="5892AF93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A9028C9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' (cm/s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779661C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74F17C3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04F7AA4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420C782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</w:tr>
      <w:tr w:rsidR="009C736D" w:rsidRPr="009C736D" w14:paraId="2ECEF0E2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668315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VFAC (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BF6698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2CF7DE9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1DF8F5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E4BA61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9C736D" w:rsidRPr="009C736D" w14:paraId="3C032E8D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3FBD92E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P (mmHg)*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FC793B2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32, 3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7A19A3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536535D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29, 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028E5C4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9C736D" w:rsidRPr="009C736D" w14:paraId="644DDF87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11DA05A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DP (mmHg)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9D8FB6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9F0BFC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39BBEB3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8EFD868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C736D" w:rsidRPr="009C736D" w14:paraId="6079C617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851E67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P (mmHg)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FEC1F85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8223CF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A484A8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81ED4F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C736D" w:rsidRPr="009C736D" w14:paraId="1A6F4F9F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AB14AC1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PI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8DA541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B0991F8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931AB64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88DC11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C736D" w:rsidRPr="009C736D" w14:paraId="1CD145B2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B4E3944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'/PAS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2F7A983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22EEF31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D9AF428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C9575B4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9C736D" w:rsidRPr="009C736D" w14:paraId="6E2E67D2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6B8632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PSE/PAS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07FF68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DE316B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1A9A6F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2A34F85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9C736D" w:rsidRPr="009C736D" w14:paraId="034BE74E" w14:textId="77777777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51E093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Eve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210F7D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Conservative Rx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C5C0F11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2BAE527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iNO</w:t>
            </w:r>
            <w:proofErr w:type="spellEnd"/>
            <w:r w:rsidRPr="009C736D">
              <w:rPr>
                <w:rFonts w:ascii="Times New Roman" w:hAnsi="Times New Roman" w:cs="Times New Roman"/>
                <w:sz w:val="24"/>
                <w:szCs w:val="24"/>
              </w:rPr>
              <w:t xml:space="preserve"> stopp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6F5EB2C" w14:textId="77777777" w:rsidR="009C736D" w:rsidRPr="009C736D" w:rsidRDefault="009C736D" w:rsidP="009C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36D">
              <w:rPr>
                <w:rFonts w:ascii="Times New Roman" w:hAnsi="Times New Roman" w:cs="Times New Roman"/>
                <w:sz w:val="24"/>
                <w:szCs w:val="24"/>
              </w:rPr>
              <w:t>HF exacerbation</w:t>
            </w:r>
          </w:p>
        </w:tc>
      </w:tr>
    </w:tbl>
    <w:p w14:paraId="66D9A1A9" w14:textId="77777777" w:rsidR="00FE3E80" w:rsidRPr="00FE3E80" w:rsidRDefault="00FE3E80">
      <w:pPr>
        <w:rPr>
          <w:rFonts w:ascii="Times New Roman" w:hAnsi="Times New Roman" w:cs="Times New Roman"/>
          <w:sz w:val="24"/>
          <w:szCs w:val="24"/>
        </w:rPr>
      </w:pPr>
    </w:p>
    <w:p w14:paraId="7E911D44" w14:textId="7E845253" w:rsidR="00FE3E80" w:rsidRDefault="00FE3E80">
      <w:pPr>
        <w:rPr>
          <w:rFonts w:ascii="Times New Roman" w:hAnsi="Times New Roman" w:cs="Times New Roman"/>
          <w:sz w:val="24"/>
          <w:szCs w:val="24"/>
        </w:rPr>
      </w:pPr>
      <w:r w:rsidRPr="00FE3E80">
        <w:rPr>
          <w:rFonts w:ascii="Times New Roman" w:hAnsi="Times New Roman" w:cs="Times New Roman"/>
          <w:sz w:val="24"/>
          <w:szCs w:val="24"/>
        </w:rPr>
        <w:t>*Invasive measurement via right heart catheterization †Doppler-derived/Invasive</w:t>
      </w:r>
    </w:p>
    <w:p w14:paraId="20CBEF46" w14:textId="56B757DA" w:rsidR="00FE3E80" w:rsidRDefault="00FE3E80">
      <w:pPr>
        <w:rPr>
          <w:rFonts w:ascii="Times New Roman" w:hAnsi="Times New Roman" w:cs="Times New Roman"/>
          <w:sz w:val="24"/>
          <w:szCs w:val="24"/>
        </w:rPr>
      </w:pPr>
      <w:r w:rsidRPr="00FE3E80">
        <w:rPr>
          <w:rFonts w:ascii="Times New Roman" w:hAnsi="Times New Roman" w:cs="Times New Roman"/>
          <w:b/>
          <w:bCs/>
          <w:sz w:val="24"/>
          <w:szCs w:val="24"/>
        </w:rPr>
        <w:lastRenderedPageBreak/>
        <w:t>Abbreviations:</w:t>
      </w:r>
      <w:r w:rsidRPr="00FE3E80">
        <w:rPr>
          <w:rFonts w:ascii="Times New Roman" w:hAnsi="Times New Roman" w:cs="Times New Roman"/>
          <w:sz w:val="24"/>
          <w:szCs w:val="24"/>
        </w:rPr>
        <w:t xml:space="preserve"> CVP: Central venous pressure; ECMO: Extracorporeal membrane oxygenation; HF: Heart failure; </w:t>
      </w:r>
      <w:proofErr w:type="spellStart"/>
      <w:r w:rsidRPr="00FE3E80">
        <w:rPr>
          <w:rFonts w:ascii="Times New Roman" w:hAnsi="Times New Roman" w:cs="Times New Roman"/>
          <w:sz w:val="24"/>
          <w:szCs w:val="24"/>
        </w:rPr>
        <w:t>iNO</w:t>
      </w:r>
      <w:proofErr w:type="spellEnd"/>
      <w:r w:rsidRPr="00FE3E80">
        <w:rPr>
          <w:rFonts w:ascii="Times New Roman" w:hAnsi="Times New Roman" w:cs="Times New Roman"/>
          <w:sz w:val="24"/>
          <w:szCs w:val="24"/>
        </w:rPr>
        <w:t xml:space="preserve">: Inhaled nitric oxide; N/A: Not available; PADP: Pulmonary artery diastolic pressure; PAPI: Pulmonary artery </w:t>
      </w:r>
      <w:proofErr w:type="spellStart"/>
      <w:r w:rsidRPr="00FE3E80">
        <w:rPr>
          <w:rFonts w:ascii="Times New Roman" w:hAnsi="Times New Roman" w:cs="Times New Roman"/>
          <w:sz w:val="24"/>
          <w:szCs w:val="24"/>
        </w:rPr>
        <w:t>pulsatility</w:t>
      </w:r>
      <w:proofErr w:type="spellEnd"/>
      <w:r w:rsidRPr="00FE3E80">
        <w:rPr>
          <w:rFonts w:ascii="Times New Roman" w:hAnsi="Times New Roman" w:cs="Times New Roman"/>
          <w:sz w:val="24"/>
          <w:szCs w:val="24"/>
        </w:rPr>
        <w:t xml:space="preserve"> index; PASP: Pulmonary artery systolic pressure; RVFAC: Right ventricular fractional area change; Rx: Treatment; s': Tricuspid annular systolic velocity; TAPSE: Tricuspid annular plane systolic excursion.</w:t>
      </w:r>
    </w:p>
    <w:p w14:paraId="5850033E" w14:textId="77777777" w:rsidR="00FE3E80" w:rsidRDefault="00FE3E80">
      <w:pPr>
        <w:rPr>
          <w:rFonts w:ascii="Times New Roman" w:hAnsi="Times New Roman" w:cs="Times New Roman"/>
          <w:sz w:val="24"/>
          <w:szCs w:val="24"/>
        </w:rPr>
      </w:pPr>
    </w:p>
    <w:p w14:paraId="63DA35AF" w14:textId="77777777" w:rsidR="00FE3E80" w:rsidRDefault="00FE3E80">
      <w:pPr>
        <w:rPr>
          <w:rFonts w:ascii="Times New Roman" w:hAnsi="Times New Roman" w:cs="Times New Roman"/>
          <w:sz w:val="24"/>
          <w:szCs w:val="24"/>
        </w:rPr>
      </w:pPr>
    </w:p>
    <w:p w14:paraId="53E7E663" w14:textId="77777777" w:rsidR="00FE3E80" w:rsidRDefault="00FE3E80">
      <w:pPr>
        <w:rPr>
          <w:rFonts w:ascii="Times New Roman" w:hAnsi="Times New Roman" w:cs="Times New Roman"/>
          <w:sz w:val="24"/>
          <w:szCs w:val="24"/>
        </w:rPr>
      </w:pPr>
    </w:p>
    <w:p w14:paraId="3A84A02C" w14:textId="77777777" w:rsidR="00912EA8" w:rsidRDefault="00912E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BD85F0" w14:textId="77777777" w:rsidR="00912EA8" w:rsidRDefault="00912E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708D0D" w14:textId="77777777" w:rsidR="00912EA8" w:rsidRDefault="00912E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E2D8B8" w14:textId="77777777" w:rsidR="00912EA8" w:rsidRDefault="00912E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5726F0" w14:textId="77777777" w:rsidR="00912EA8" w:rsidRDefault="00912E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766D52" w14:textId="77777777" w:rsidR="00912EA8" w:rsidRDefault="00912E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FCF997" w14:textId="77777777" w:rsidR="00912EA8" w:rsidRDefault="00912E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FC338A" w14:textId="77777777" w:rsidR="00912EA8" w:rsidRDefault="00912E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7CDEFB" w14:textId="77777777" w:rsidR="00912EA8" w:rsidRDefault="00912E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EB5397" w14:textId="77777777" w:rsidR="00912EA8" w:rsidRDefault="00912E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B123B0" w14:textId="77777777" w:rsidR="00912EA8" w:rsidRDefault="00912E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F1B4D0" w14:textId="77777777" w:rsidR="00912EA8" w:rsidRDefault="00912E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14D3FC" w14:textId="77777777" w:rsidR="00912EA8" w:rsidRDefault="00912E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A29EFF" w14:textId="77777777" w:rsidR="00912EA8" w:rsidRDefault="00912E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DDC456" w14:textId="77777777" w:rsidR="00912EA8" w:rsidRDefault="00912E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7296FB" w14:textId="77777777" w:rsidR="00912EA8" w:rsidRDefault="00912E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529DE5" w14:textId="77777777" w:rsidR="00912EA8" w:rsidRDefault="00912E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5E7CCF" w14:textId="77777777" w:rsidR="00912EA8" w:rsidRDefault="00912EA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12EA8" w:rsidSect="00912EA8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5762B2" w14:textId="77777777" w:rsidR="00914633" w:rsidRDefault="00914633" w:rsidP="009C736D">
      <w:r>
        <w:separator/>
      </w:r>
    </w:p>
  </w:endnote>
  <w:endnote w:type="continuationSeparator" w:id="0">
    <w:p w14:paraId="67C4DC6E" w14:textId="77777777" w:rsidR="00914633" w:rsidRDefault="00914633" w:rsidP="009C7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  <w:embedBold r:id="rId1" w:subsetted="1" w:fontKey="{18E49698-5797-48DA-B4EA-DC833BF89D39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676C02" w14:textId="77777777" w:rsidR="00914633" w:rsidRDefault="00914633" w:rsidP="009C736D">
      <w:r>
        <w:separator/>
      </w:r>
    </w:p>
  </w:footnote>
  <w:footnote w:type="continuationSeparator" w:id="0">
    <w:p w14:paraId="1A62F07F" w14:textId="77777777" w:rsidR="00914633" w:rsidRDefault="00914633" w:rsidP="009C73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E80"/>
    <w:rsid w:val="0003617B"/>
    <w:rsid w:val="000C28EA"/>
    <w:rsid w:val="00186D96"/>
    <w:rsid w:val="001F4CE0"/>
    <w:rsid w:val="001F6673"/>
    <w:rsid w:val="00271CFB"/>
    <w:rsid w:val="002B771A"/>
    <w:rsid w:val="003102B5"/>
    <w:rsid w:val="00341D6B"/>
    <w:rsid w:val="00352B2E"/>
    <w:rsid w:val="003B2DFE"/>
    <w:rsid w:val="003C6FD2"/>
    <w:rsid w:val="003C787B"/>
    <w:rsid w:val="003F52E8"/>
    <w:rsid w:val="0044557F"/>
    <w:rsid w:val="004643D3"/>
    <w:rsid w:val="004F515B"/>
    <w:rsid w:val="0052249C"/>
    <w:rsid w:val="005238A0"/>
    <w:rsid w:val="00551D84"/>
    <w:rsid w:val="005558D7"/>
    <w:rsid w:val="005611EC"/>
    <w:rsid w:val="005C3610"/>
    <w:rsid w:val="00616BEF"/>
    <w:rsid w:val="006939AC"/>
    <w:rsid w:val="0075780A"/>
    <w:rsid w:val="00820609"/>
    <w:rsid w:val="00912EA8"/>
    <w:rsid w:val="00914633"/>
    <w:rsid w:val="009C736D"/>
    <w:rsid w:val="009E264F"/>
    <w:rsid w:val="00A228E6"/>
    <w:rsid w:val="00A81DFF"/>
    <w:rsid w:val="00AC4258"/>
    <w:rsid w:val="00AC73AC"/>
    <w:rsid w:val="00C215C2"/>
    <w:rsid w:val="00C52DB2"/>
    <w:rsid w:val="00C57DED"/>
    <w:rsid w:val="00D116CA"/>
    <w:rsid w:val="00D44847"/>
    <w:rsid w:val="00EA1D15"/>
    <w:rsid w:val="00F05F97"/>
    <w:rsid w:val="00F760CE"/>
    <w:rsid w:val="00FC5967"/>
    <w:rsid w:val="00FE3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490FCB"/>
  <w15:chartTrackingRefBased/>
  <w15:docId w15:val="{28F2A224-12DE-42D1-89BA-143F928FE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3E8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71CF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1C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1C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1CF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1CF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1CF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1CF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1CF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1CF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71CF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71CF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71CF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71C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71C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71C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71C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71C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71CF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71C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71C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1C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71C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List Paragraph"/>
    <w:basedOn w:val="a"/>
    <w:uiPriority w:val="34"/>
    <w:qFormat/>
    <w:rsid w:val="00271CFB"/>
    <w:pPr>
      <w:ind w:left="720"/>
      <w:contextualSpacing/>
    </w:pPr>
  </w:style>
  <w:style w:type="paragraph" w:styleId="a8">
    <w:name w:val="Quote"/>
    <w:basedOn w:val="a"/>
    <w:next w:val="a"/>
    <w:link w:val="a9"/>
    <w:uiPriority w:val="29"/>
    <w:qFormat/>
    <w:rsid w:val="00271C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文 (文字)"/>
    <w:basedOn w:val="a0"/>
    <w:link w:val="a8"/>
    <w:uiPriority w:val="29"/>
    <w:rsid w:val="00271CFB"/>
    <w:rPr>
      <w:i/>
      <w:iCs/>
      <w:color w:val="404040" w:themeColor="text1" w:themeTint="BF"/>
    </w:rPr>
  </w:style>
  <w:style w:type="paragraph" w:styleId="21">
    <w:name w:val="Intense Quote"/>
    <w:basedOn w:val="a"/>
    <w:next w:val="a"/>
    <w:link w:val="22"/>
    <w:uiPriority w:val="30"/>
    <w:qFormat/>
    <w:rsid w:val="00271C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2">
    <w:name w:val="引用文 2 (文字)"/>
    <w:basedOn w:val="a0"/>
    <w:link w:val="21"/>
    <w:uiPriority w:val="30"/>
    <w:rsid w:val="00271CFB"/>
    <w:rPr>
      <w:i/>
      <w:iCs/>
      <w:color w:val="0F4761" w:themeColor="accent1" w:themeShade="BF"/>
    </w:rPr>
  </w:style>
  <w:style w:type="character" w:styleId="23">
    <w:name w:val="Intense Emphasis"/>
    <w:basedOn w:val="a0"/>
    <w:uiPriority w:val="21"/>
    <w:qFormat/>
    <w:rsid w:val="00271CF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71CF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C736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C736D"/>
  </w:style>
  <w:style w:type="paragraph" w:styleId="ac">
    <w:name w:val="footer"/>
    <w:basedOn w:val="a"/>
    <w:link w:val="ad"/>
    <w:uiPriority w:val="99"/>
    <w:unhideWhenUsed/>
    <w:rsid w:val="009C736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C736D"/>
  </w:style>
  <w:style w:type="paragraph" w:styleId="ae">
    <w:name w:val="Revision"/>
    <w:hidden/>
    <w:uiPriority w:val="99"/>
    <w:semiHidden/>
    <w:rsid w:val="00341D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88C22F-E98F-42B0-8098-798264191B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41</Words>
  <Characters>1586</Characters>
  <Application>Microsoft Office Word</Application>
  <DocSecurity>0</DocSecurity>
  <Lines>249</Lines>
  <Paragraphs>20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iguchi Shigeki</dc:creator>
  <cp:keywords/>
  <dc:description/>
  <cp:lastModifiedBy>Horiguchi Shigeki</cp:lastModifiedBy>
  <cp:revision>3</cp:revision>
  <dcterms:created xsi:type="dcterms:W3CDTF">2026-02-02T02:42:00Z</dcterms:created>
  <dcterms:modified xsi:type="dcterms:W3CDTF">2026-02-02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a60788-e8a8-4744-8a5d-3e31bf90950a</vt:lpwstr>
  </property>
</Properties>
</file>